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FF7A4" w14:textId="7A60F8C3" w:rsidR="00C03F62" w:rsidRPr="009902A4" w:rsidRDefault="00C03F62" w:rsidP="004F3A84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902A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053D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9902A4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used for qRT-PCR</w:t>
      </w:r>
      <w:r w:rsidR="007619E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4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3577"/>
        <w:gridCol w:w="3544"/>
      </w:tblGrid>
      <w:tr w:rsidR="00C03F62" w:rsidRPr="009902A4" w14:paraId="51822D60" w14:textId="77777777" w:rsidTr="009902A4">
        <w:trPr>
          <w:trHeight w:val="280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6AB8B8" w14:textId="32EFB1E8" w:rsidR="00C03F62" w:rsidRPr="009902A4" w:rsidRDefault="00C03F62" w:rsidP="009902A4">
            <w:pPr>
              <w:widowControl/>
              <w:ind w:leftChars="-52" w:left="-109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2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3D5756" w14:textId="4CAFF505" w:rsidR="00C03F62" w:rsidRPr="009902A4" w:rsidRDefault="00C03F62" w:rsidP="006750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322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4C7F0C" w14:textId="57E0FC47" w:rsidR="00C03F62" w:rsidRPr="009902A4" w:rsidRDefault="00C03F62" w:rsidP="006750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s</w:t>
            </w:r>
          </w:p>
        </w:tc>
      </w:tr>
      <w:tr w:rsidR="00C03F62" w:rsidRPr="009902A4" w14:paraId="50CDE24C" w14:textId="77777777" w:rsidTr="009902A4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A13AF58" w14:textId="4F6F6F89" w:rsidR="003714ED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DEGs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noWrap/>
            <w:hideMark/>
          </w:tcPr>
          <w:p w14:paraId="303A72ED" w14:textId="7F92690E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noWrap/>
            <w:hideMark/>
          </w:tcPr>
          <w:p w14:paraId="4D57AB2A" w14:textId="2ED53EE4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3F62" w:rsidRPr="009902A4" w14:paraId="195341A0" w14:textId="77777777" w:rsidTr="009902A4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D00129B" w14:textId="22AF5354" w:rsidR="00C03F62" w:rsidRPr="009902A4" w:rsidRDefault="00C03F62" w:rsidP="000604A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002G108000</w:t>
            </w:r>
          </w:p>
          <w:p w14:paraId="725D6E93" w14:textId="0851F0CC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8G172400</w:t>
            </w:r>
          </w:p>
          <w:p w14:paraId="1DA186B9" w14:textId="4A8F7AD4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0G006800</w:t>
            </w:r>
          </w:p>
          <w:p w14:paraId="369109D7" w14:textId="7D68041C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7G108500</w:t>
            </w:r>
          </w:p>
          <w:p w14:paraId="6E5200C8" w14:textId="1A7291FF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6G221000</w:t>
            </w:r>
          </w:p>
          <w:p w14:paraId="5C363238" w14:textId="3857A5CD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5G116600</w:t>
            </w:r>
          </w:p>
          <w:p w14:paraId="7027AF09" w14:textId="15806BDD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7G123700</w:t>
            </w:r>
          </w:p>
          <w:p w14:paraId="6EF70CF0" w14:textId="7AB6AE36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2G028800</w:t>
            </w:r>
          </w:p>
          <w:p w14:paraId="20D8BC1F" w14:textId="4D463EE9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7G107500</w:t>
            </w:r>
          </w:p>
          <w:p w14:paraId="54742764" w14:textId="1AE83CB3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1G216900</w:t>
            </w:r>
          </w:p>
          <w:p w14:paraId="1AB2FD26" w14:textId="5A6D6083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1G077800</w:t>
            </w:r>
          </w:p>
          <w:p w14:paraId="2402461B" w14:textId="311C785A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1G442500</w:t>
            </w:r>
          </w:p>
          <w:p w14:paraId="159B6AA0" w14:textId="2C41EAB7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5G231100</w:t>
            </w:r>
          </w:p>
          <w:p w14:paraId="048DA6B8" w14:textId="77D63609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3G152400</w:t>
            </w:r>
          </w:p>
          <w:p w14:paraId="14663CE7" w14:textId="6FE3E304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8G138400</w:t>
            </w:r>
          </w:p>
          <w:p w14:paraId="6EC63D84" w14:textId="1488F216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5G013700</w:t>
            </w:r>
          </w:p>
          <w:p w14:paraId="39895C1F" w14:textId="64BC038B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5G141400</w:t>
            </w:r>
          </w:p>
          <w:p w14:paraId="056F556E" w14:textId="3BE0D17E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ri.</w:t>
            </w:r>
            <w:r w:rsidR="00C03F62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1G044500</w:t>
            </w:r>
          </w:p>
        </w:tc>
        <w:tc>
          <w:tcPr>
            <w:tcW w:w="3255" w:type="dxa"/>
            <w:noWrap/>
            <w:hideMark/>
          </w:tcPr>
          <w:p w14:paraId="3698C136" w14:textId="77777777" w:rsidR="00C03F62" w:rsidRPr="009902A4" w:rsidRDefault="00C03F62" w:rsidP="000604AC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TTCGTAACAGCTCCGCAA</w:t>
            </w:r>
          </w:p>
          <w:p w14:paraId="2403898F" w14:textId="77777777" w:rsidR="00C03F62" w:rsidRPr="009902A4" w:rsidRDefault="00C03F62" w:rsidP="000604AC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GCCTCAAAGGCCTAACA</w:t>
            </w:r>
          </w:p>
          <w:p w14:paraId="1B4F9677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TGAAACGGCTGCTATGG</w:t>
            </w:r>
          </w:p>
          <w:p w14:paraId="1AEAF0BF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CAGTACCTTGGTGAACA</w:t>
            </w:r>
          </w:p>
          <w:p w14:paraId="0098E570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AAACCTTCGTCGATGT</w:t>
            </w:r>
          </w:p>
          <w:p w14:paraId="1BCC3DE6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TCTGCAGCGAGAGGAAA</w:t>
            </w:r>
          </w:p>
          <w:p w14:paraId="4C3D228D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GATTTCAAGCAAGGCGA</w:t>
            </w:r>
          </w:p>
          <w:p w14:paraId="24646936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CCCTTCCAAAGGCTCGT</w:t>
            </w:r>
          </w:p>
          <w:p w14:paraId="43DEDD4D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ATTGGAGTATGAGCCCG</w:t>
            </w:r>
          </w:p>
          <w:p w14:paraId="399F21C8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GAGAGAACCCAAGACC</w:t>
            </w:r>
          </w:p>
          <w:p w14:paraId="1A8E0FF4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GACCTGGGTATGACCTT</w:t>
            </w:r>
          </w:p>
          <w:p w14:paraId="31DD383B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CGACTTCGGCAACAAAT</w:t>
            </w:r>
          </w:p>
          <w:p w14:paraId="31EF9EC8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TTGGTATCGTGCTCCAG</w:t>
            </w:r>
          </w:p>
          <w:p w14:paraId="10F1EDC7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GTCGCCTCCTACAAAGG</w:t>
            </w:r>
          </w:p>
          <w:p w14:paraId="0B77388B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GTTCTGCACGGTTGTG</w:t>
            </w:r>
          </w:p>
          <w:p w14:paraId="68C17687" w14:textId="5BEBC685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TCATCCAAGAGGGTGGC</w:t>
            </w:r>
          </w:p>
          <w:p w14:paraId="7F2BD6BF" w14:textId="6DB2092E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TCGGGTTTCTTCAGCGG</w:t>
            </w:r>
          </w:p>
          <w:p w14:paraId="1B2D0BF2" w14:textId="4E4B5AA2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GGTTCAGTACCCTGCTC</w:t>
            </w:r>
          </w:p>
        </w:tc>
        <w:tc>
          <w:tcPr>
            <w:tcW w:w="3225" w:type="dxa"/>
            <w:noWrap/>
            <w:hideMark/>
          </w:tcPr>
          <w:p w14:paraId="06160907" w14:textId="77777777" w:rsidR="00C03F62" w:rsidRPr="009902A4" w:rsidRDefault="00C03F62" w:rsidP="000604AC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GCCCTGCTTTACCATCA</w:t>
            </w:r>
          </w:p>
          <w:p w14:paraId="4992AB83" w14:textId="77777777" w:rsidR="00C03F62" w:rsidRPr="009902A4" w:rsidRDefault="00C03F62" w:rsidP="000604AC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CACCCTCATGGGAGACA</w:t>
            </w:r>
          </w:p>
          <w:p w14:paraId="7A454DD0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AGCATCCAAGGGTCCAC</w:t>
            </w:r>
          </w:p>
          <w:p w14:paraId="1C148A96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GCCGTAGACATCACCTG</w:t>
            </w:r>
          </w:p>
          <w:p w14:paraId="5E9A4A6C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TACGTTGCACGTTTGTG</w:t>
            </w:r>
          </w:p>
          <w:p w14:paraId="627B8CD3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CTGCACTACTTCCCTTGG</w:t>
            </w:r>
          </w:p>
          <w:p w14:paraId="3CF8417F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GCAGTCTGGATCTCCCT</w:t>
            </w:r>
          </w:p>
          <w:p w14:paraId="284EB4E1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CCCACGAGATAAGCCTCG</w:t>
            </w:r>
          </w:p>
          <w:p w14:paraId="441E211C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TCATTGCTGATTCTGGC</w:t>
            </w:r>
          </w:p>
          <w:p w14:paraId="287C49AE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CATGCTTTGTCACGCTT</w:t>
            </w:r>
          </w:p>
          <w:p w14:paraId="274570B5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AATTGCCGAGGCAACAC</w:t>
            </w:r>
          </w:p>
          <w:p w14:paraId="20853D4B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GTTTTGCTGGAGCCAT</w:t>
            </w:r>
          </w:p>
          <w:p w14:paraId="3CB3FFAF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GACATTCTGTGCCAGGG</w:t>
            </w:r>
          </w:p>
          <w:p w14:paraId="6CB609D9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GCTCTGGTGCACATTGA</w:t>
            </w:r>
          </w:p>
          <w:p w14:paraId="469373E6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CCTTGTACCGAACCCGA</w:t>
            </w:r>
          </w:p>
          <w:p w14:paraId="7BAA7E60" w14:textId="4FDA55F2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ATTTAACCCTTTGCCCG</w:t>
            </w:r>
          </w:p>
          <w:p w14:paraId="062008CC" w14:textId="6B45BEB5" w:rsidR="00C03F62" w:rsidRPr="009902A4" w:rsidRDefault="000604AC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TGCTGGAACCCTCACCA</w:t>
            </w:r>
          </w:p>
          <w:p w14:paraId="2A2FF21F" w14:textId="49A80818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CATCTGTTCCACCAAGA</w:t>
            </w:r>
          </w:p>
        </w:tc>
      </w:tr>
      <w:tr w:rsidR="00C03F62" w:rsidRPr="009902A4" w14:paraId="6741B32E" w14:textId="77777777" w:rsidTr="009902A4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036370D" w14:textId="77777777" w:rsidR="003714ED" w:rsidRPr="009902A4" w:rsidRDefault="003714ED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E5B07D1" w14:textId="0116B98F" w:rsidR="003714ED" w:rsidRPr="009902A4" w:rsidRDefault="00C03F62" w:rsidP="003A03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miRNAs</w:t>
            </w:r>
          </w:p>
        </w:tc>
        <w:tc>
          <w:tcPr>
            <w:tcW w:w="3255" w:type="dxa"/>
            <w:noWrap/>
            <w:hideMark/>
          </w:tcPr>
          <w:p w14:paraId="2E8AD425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547B8DD" w14:textId="5FD94DCE" w:rsidR="003A03C6" w:rsidRPr="009902A4" w:rsidRDefault="003A03C6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5" w:type="dxa"/>
            <w:noWrap/>
            <w:hideMark/>
          </w:tcPr>
          <w:p w14:paraId="5F37D89F" w14:textId="77777777" w:rsidR="00C03F62" w:rsidRPr="009902A4" w:rsidRDefault="00C03F62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B8BCB40" w14:textId="1EF95B7F" w:rsidR="003A03C6" w:rsidRPr="009902A4" w:rsidRDefault="003A03C6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3F62" w:rsidRPr="009902A4" w14:paraId="41AE5DC5" w14:textId="77777777" w:rsidTr="009902A4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23F12F4" w14:textId="60AA6B7B" w:rsidR="003714ED" w:rsidRPr="009902A4" w:rsidRDefault="003A03C6" w:rsidP="003714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167a</w:t>
            </w:r>
          </w:p>
          <w:p w14:paraId="52CE2C03" w14:textId="29F78371" w:rsidR="003714ED" w:rsidRPr="009902A4" w:rsidRDefault="003A03C6" w:rsidP="003714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167f-5p</w:t>
            </w:r>
          </w:p>
          <w:p w14:paraId="36BF1D5A" w14:textId="4BE5E933" w:rsidR="003714ED" w:rsidRPr="009902A4" w:rsidRDefault="003A03C6" w:rsidP="003714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168a-5p</w:t>
            </w:r>
          </w:p>
          <w:p w14:paraId="7FEBB38F" w14:textId="280BBBD9" w:rsidR="003714ED" w:rsidRPr="009902A4" w:rsidRDefault="003A03C6" w:rsidP="003714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398b</w:t>
            </w:r>
          </w:p>
          <w:p w14:paraId="64C74869" w14:textId="53149119" w:rsidR="003714ED" w:rsidRPr="009902A4" w:rsidRDefault="003A03C6" w:rsidP="003714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399a</w:t>
            </w:r>
          </w:p>
          <w:p w14:paraId="5E83CEFD" w14:textId="02F9BDE1" w:rsidR="00C03F62" w:rsidRPr="009902A4" w:rsidRDefault="003A03C6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3714ED" w:rsidRPr="009902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-miR473a-5p</w:t>
            </w:r>
          </w:p>
        </w:tc>
        <w:tc>
          <w:tcPr>
            <w:tcW w:w="3255" w:type="dxa"/>
            <w:noWrap/>
            <w:hideMark/>
          </w:tcPr>
          <w:p w14:paraId="139C800E" w14:textId="77777777" w:rsidR="003714ED" w:rsidRPr="009902A4" w:rsidRDefault="003714ED" w:rsidP="003714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GCTGCCAGCATGATC</w:t>
            </w:r>
          </w:p>
          <w:p w14:paraId="1BD8DD30" w14:textId="7C7E4285" w:rsidR="00C03F62" w:rsidRPr="009902A4" w:rsidRDefault="003714ED" w:rsidP="000604A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CTGCCAGCATGATC</w:t>
            </w:r>
          </w:p>
          <w:p w14:paraId="170563D2" w14:textId="12CAE4B3" w:rsidR="003714ED" w:rsidRPr="009902A4" w:rsidRDefault="003714ED" w:rsidP="000604A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TTGGTGCAGGTCGGGA</w:t>
            </w:r>
          </w:p>
          <w:p w14:paraId="06071FD7" w14:textId="77777777" w:rsidR="003714ED" w:rsidRPr="009902A4" w:rsidRDefault="003714ED" w:rsidP="003714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GTGTTCTCAGGTCGC</w:t>
            </w:r>
          </w:p>
          <w:p w14:paraId="0FEBD94C" w14:textId="77777777" w:rsidR="003714ED" w:rsidRPr="009902A4" w:rsidRDefault="003714ED" w:rsidP="003714E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CCAAAGGAGATTTGC</w:t>
            </w:r>
          </w:p>
          <w:p w14:paraId="01A8B39B" w14:textId="067AAF9C" w:rsidR="003714ED" w:rsidRPr="009902A4" w:rsidRDefault="003714ED" w:rsidP="000604A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CCCTCAAGGCTTCCA</w:t>
            </w:r>
          </w:p>
        </w:tc>
        <w:tc>
          <w:tcPr>
            <w:tcW w:w="3225" w:type="dxa"/>
            <w:noWrap/>
            <w:hideMark/>
          </w:tcPr>
          <w:p w14:paraId="4BCF51A4" w14:textId="77777777" w:rsidR="00C03F62" w:rsidRPr="009902A4" w:rsidRDefault="003A03C6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  <w:p w14:paraId="010335E1" w14:textId="77777777" w:rsidR="003A03C6" w:rsidRPr="009902A4" w:rsidRDefault="003A03C6" w:rsidP="003A0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  <w:p w14:paraId="7336B3DB" w14:textId="77777777" w:rsidR="003A03C6" w:rsidRPr="009902A4" w:rsidRDefault="003A03C6" w:rsidP="003A0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  <w:p w14:paraId="149EBE77" w14:textId="77777777" w:rsidR="003A03C6" w:rsidRPr="009902A4" w:rsidRDefault="003A03C6" w:rsidP="003A0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  <w:p w14:paraId="28FD9B72" w14:textId="77777777" w:rsidR="003A03C6" w:rsidRPr="009902A4" w:rsidRDefault="003A03C6" w:rsidP="003A0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  <w:p w14:paraId="3FFEDFCE" w14:textId="74128B66" w:rsidR="003A03C6" w:rsidRPr="009902A4" w:rsidRDefault="003A03C6" w:rsidP="00060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2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 miRNA qPCR Primer</w:t>
            </w:r>
          </w:p>
        </w:tc>
      </w:tr>
    </w:tbl>
    <w:p w14:paraId="7965DFF7" w14:textId="64E563B1" w:rsidR="00615245" w:rsidRPr="00C03F62" w:rsidRDefault="00615245"/>
    <w:sectPr w:rsidR="00615245" w:rsidRPr="00C03F62" w:rsidSect="004F3A84"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FC590" w14:textId="77777777" w:rsidR="00113AEB" w:rsidRDefault="00113AEB" w:rsidP="00C03F62">
      <w:r>
        <w:separator/>
      </w:r>
    </w:p>
  </w:endnote>
  <w:endnote w:type="continuationSeparator" w:id="0">
    <w:p w14:paraId="12D8CA25" w14:textId="77777777" w:rsidR="00113AEB" w:rsidRDefault="00113AEB" w:rsidP="00C0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1CC51" w14:textId="77777777" w:rsidR="00113AEB" w:rsidRDefault="00113AEB" w:rsidP="00C03F62">
      <w:r>
        <w:separator/>
      </w:r>
    </w:p>
  </w:footnote>
  <w:footnote w:type="continuationSeparator" w:id="0">
    <w:p w14:paraId="321F3764" w14:textId="77777777" w:rsidR="00113AEB" w:rsidRDefault="00113AEB" w:rsidP="00C03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9A"/>
    <w:rsid w:val="000604AC"/>
    <w:rsid w:val="00113AEB"/>
    <w:rsid w:val="003714ED"/>
    <w:rsid w:val="003A03C6"/>
    <w:rsid w:val="004415BE"/>
    <w:rsid w:val="004D4C9A"/>
    <w:rsid w:val="004F3A84"/>
    <w:rsid w:val="00615245"/>
    <w:rsid w:val="006235FC"/>
    <w:rsid w:val="007619EB"/>
    <w:rsid w:val="007B5694"/>
    <w:rsid w:val="009902A4"/>
    <w:rsid w:val="00C03F62"/>
    <w:rsid w:val="00CD02DC"/>
    <w:rsid w:val="00D134A1"/>
    <w:rsid w:val="00E0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2B133"/>
  <w15:chartTrackingRefBased/>
  <w15:docId w15:val="{97D5AB53-5B4D-4FC2-9A06-7A63154F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F62"/>
    <w:rPr>
      <w:sz w:val="18"/>
      <w:szCs w:val="18"/>
    </w:rPr>
  </w:style>
  <w:style w:type="table" w:styleId="a7">
    <w:name w:val="Table Grid"/>
    <w:basedOn w:val="a1"/>
    <w:uiPriority w:val="39"/>
    <w:rsid w:val="00C03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053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5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6</cp:revision>
  <dcterms:created xsi:type="dcterms:W3CDTF">2020-05-15T17:24:00Z</dcterms:created>
  <dcterms:modified xsi:type="dcterms:W3CDTF">2020-12-20T18:07:00Z</dcterms:modified>
</cp:coreProperties>
</file>